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8A9" w:rsidRPr="00662C7D" w:rsidRDefault="00FE346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Supplemental </w:t>
      </w:r>
      <w:r w:rsidR="00CA78A9" w:rsidRPr="00662C7D">
        <w:rPr>
          <w:rFonts w:ascii="Times New Roman" w:hAnsi="Times New Roman" w:cs="Times New Roman"/>
          <w:lang w:val="en-GB"/>
        </w:rPr>
        <w:t>Tabl</w:t>
      </w:r>
      <w:r w:rsidR="00F41186" w:rsidRPr="00662C7D">
        <w:rPr>
          <w:rFonts w:ascii="Times New Roman" w:hAnsi="Times New Roman" w:cs="Times New Roman"/>
          <w:lang w:val="en-GB"/>
        </w:rPr>
        <w:t>e</w:t>
      </w:r>
      <w:r w:rsidR="009F4DE6" w:rsidRPr="00662C7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="009F4DE6" w:rsidRPr="00662C7D">
        <w:rPr>
          <w:rFonts w:ascii="Times New Roman" w:hAnsi="Times New Roman" w:cs="Times New Roman"/>
          <w:lang w:val="en-GB"/>
        </w:rPr>
        <w:t>3</w:t>
      </w:r>
      <w:r w:rsidR="00CA78A9" w:rsidRPr="00662C7D">
        <w:rPr>
          <w:rFonts w:ascii="Times New Roman" w:hAnsi="Times New Roman" w:cs="Times New Roman"/>
          <w:lang w:val="en-GB"/>
        </w:rPr>
        <w:t>.</w:t>
      </w:r>
      <w:r w:rsidR="00F41186" w:rsidRPr="00662C7D">
        <w:rPr>
          <w:rFonts w:ascii="Times New Roman" w:hAnsi="Times New Roman" w:cs="Times New Roman"/>
          <w:lang w:val="en-GB"/>
        </w:rPr>
        <w:t xml:space="preserve"> </w:t>
      </w:r>
      <w:r w:rsidR="002B6378" w:rsidRPr="00662C7D">
        <w:rPr>
          <w:rFonts w:ascii="Times New Roman" w:hAnsi="Times New Roman" w:cs="Times New Roman"/>
          <w:lang w:val="en-GB"/>
        </w:rPr>
        <w:t xml:space="preserve">Genes located in </w:t>
      </w:r>
      <w:r w:rsidR="002B6378" w:rsidRPr="00662C7D">
        <w:rPr>
          <w:rFonts w:ascii="Times New Roman" w:hAnsi="Times New Roman" w:cs="Times New Roman"/>
          <w:i/>
          <w:lang w:val="en-GB"/>
        </w:rPr>
        <w:t>Stra8</w:t>
      </w:r>
      <w:r w:rsidR="002B6378" w:rsidRPr="00662C7D">
        <w:rPr>
          <w:rFonts w:ascii="Times New Roman" w:hAnsi="Times New Roman" w:cs="Times New Roman"/>
          <w:lang w:val="en-GB"/>
        </w:rPr>
        <w:t xml:space="preserve"> genomic neighbourhood</w:t>
      </w:r>
      <w:r w:rsidR="00F41186" w:rsidRPr="00662C7D">
        <w:rPr>
          <w:rFonts w:ascii="Times New Roman" w:hAnsi="Times New Roman" w:cs="Times New Roman"/>
          <w:lang w:val="en-GB"/>
        </w:rPr>
        <w:t xml:space="preserve"> </w:t>
      </w:r>
      <w:r w:rsidR="00CA78A9" w:rsidRPr="00662C7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4253"/>
      </w:tblGrid>
      <w:tr w:rsidR="00CA78A9" w:rsidRPr="00FE346F" w:rsidTr="00662C7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CA78A9" w:rsidRPr="00FE346F" w:rsidRDefault="009F4DE6" w:rsidP="00662C7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E346F">
              <w:rPr>
                <w:rFonts w:ascii="Times New Roman" w:hAnsi="Times New Roman" w:cs="Times New Roman"/>
                <w:lang w:val="en-GB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A78A9" w:rsidRPr="00FE346F" w:rsidRDefault="009F4DE6" w:rsidP="00662C7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E346F">
              <w:rPr>
                <w:rFonts w:ascii="Times New Roman" w:hAnsi="Times New Roman" w:cs="Times New Roman"/>
                <w:lang w:val="en-GB"/>
              </w:rPr>
              <w:t>Gene symbol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CA78A9" w:rsidRPr="00FE346F" w:rsidRDefault="009F4DE6" w:rsidP="00662C7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E346F">
              <w:rPr>
                <w:rFonts w:ascii="Times New Roman" w:hAnsi="Times New Roman" w:cs="Times New Roman"/>
                <w:lang w:val="en-GB"/>
              </w:rPr>
              <w:t>Function</w:t>
            </w:r>
          </w:p>
        </w:tc>
      </w:tr>
      <w:tr w:rsidR="00CA78A9" w:rsidRPr="00FE346F" w:rsidTr="00662C7D">
        <w:tc>
          <w:tcPr>
            <w:tcW w:w="2547" w:type="dxa"/>
            <w:tcBorders>
              <w:top w:val="single" w:sz="4" w:space="0" w:color="auto"/>
            </w:tcBorders>
          </w:tcPr>
          <w:p w:rsidR="00CA78A9" w:rsidRPr="00FE346F" w:rsidRDefault="009F4DE6" w:rsidP="009F4D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hosphodiesterase 6H</w:t>
            </w:r>
            <w:r w:rsidRPr="00FE34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A78A9" w:rsidRPr="00FE346F" w:rsidRDefault="009F4DE6" w:rsidP="009F4DE6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pde6h</w:t>
            </w:r>
            <w:r w:rsidRPr="00FE346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CA78A9" w:rsidRPr="00662C7D" w:rsidRDefault="00DB04BB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786243"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volved in the transmission and amplification of the visual signal</w:t>
            </w:r>
          </w:p>
        </w:tc>
      </w:tr>
      <w:tr w:rsidR="00CA78A9" w:rsidRPr="00FE346F" w:rsidTr="00662C7D">
        <w:tc>
          <w:tcPr>
            <w:tcW w:w="2547" w:type="dxa"/>
          </w:tcPr>
          <w:p w:rsidR="00CA78A9" w:rsidRPr="00662C7D" w:rsidRDefault="009F4DE6" w:rsidP="009F4D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TP/GTP binding protein like 3</w:t>
            </w:r>
          </w:p>
        </w:tc>
        <w:tc>
          <w:tcPr>
            <w:tcW w:w="141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i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agbl3</w:t>
            </w:r>
          </w:p>
        </w:tc>
        <w:tc>
          <w:tcPr>
            <w:tcW w:w="4253" w:type="dxa"/>
          </w:tcPr>
          <w:p w:rsidR="00CA78A9" w:rsidRPr="00662C7D" w:rsidRDefault="00DB04BB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des for a 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llocarboxypeptidase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mediates 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lutamylation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spartylation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arget proteins such as tubulins. </w:t>
            </w:r>
          </w:p>
        </w:tc>
      </w:tr>
      <w:tr w:rsidR="00CA78A9" w:rsidRPr="00FE346F" w:rsidTr="00662C7D">
        <w:tc>
          <w:tcPr>
            <w:tcW w:w="254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ransmembrane protein 140</w:t>
            </w:r>
          </w:p>
        </w:tc>
        <w:tc>
          <w:tcPr>
            <w:tcW w:w="141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i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tmem140</w:t>
            </w:r>
          </w:p>
        </w:tc>
        <w:tc>
          <w:tcPr>
            <w:tcW w:w="4253" w:type="dxa"/>
          </w:tcPr>
          <w:p w:rsidR="00CA78A9" w:rsidRPr="00662C7D" w:rsidRDefault="00DB04BB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es for a transme</w:t>
            </w:r>
            <w:r w:rsidR="0010208B"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ne protein and contains transcription factor binding sites for 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rg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its promoter </w:t>
            </w:r>
          </w:p>
        </w:tc>
      </w:tr>
      <w:tr w:rsidR="00CA78A9" w:rsidRPr="00FE346F" w:rsidTr="00662C7D">
        <w:tc>
          <w:tcPr>
            <w:tcW w:w="254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WD Repeat Domain 91</w:t>
            </w:r>
          </w:p>
        </w:tc>
        <w:tc>
          <w:tcPr>
            <w:tcW w:w="141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i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wdr91</w:t>
            </w:r>
          </w:p>
        </w:tc>
        <w:tc>
          <w:tcPr>
            <w:tcW w:w="4253" w:type="dxa"/>
          </w:tcPr>
          <w:p w:rsidR="00CA78A9" w:rsidRPr="00662C7D" w:rsidRDefault="002A31FA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tations in this gene are associated with retinitis 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mentosa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 degenerative disease that causes vision impairment</w:t>
            </w:r>
          </w:p>
        </w:tc>
      </w:tr>
      <w:tr w:rsidR="00CA78A9" w:rsidRPr="00662C7D" w:rsidTr="00662C7D">
        <w:tc>
          <w:tcPr>
            <w:tcW w:w="254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CR4-NOT transcription complex subunit 4</w:t>
            </w:r>
          </w:p>
        </w:tc>
        <w:tc>
          <w:tcPr>
            <w:tcW w:w="1417" w:type="dxa"/>
          </w:tcPr>
          <w:p w:rsidR="00CA78A9" w:rsidRPr="00662C7D" w:rsidRDefault="009F4DE6" w:rsidP="00F41186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cnot4</w:t>
            </w:r>
          </w:p>
        </w:tc>
        <w:tc>
          <w:tcPr>
            <w:tcW w:w="4253" w:type="dxa"/>
          </w:tcPr>
          <w:p w:rsidR="00CA78A9" w:rsidRPr="00662C7D" w:rsidRDefault="00E65D63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d in protein ubiquitination</w:t>
            </w:r>
            <w:r w:rsidR="0010208B"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A78A9" w:rsidRPr="00FE346F" w:rsidTr="00662C7D">
        <w:tc>
          <w:tcPr>
            <w:tcW w:w="2547" w:type="dxa"/>
          </w:tcPr>
          <w:p w:rsidR="00CA78A9" w:rsidRPr="00662C7D" w:rsidRDefault="00786243" w:rsidP="0078624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ucleoporin 205</w:t>
            </w:r>
          </w:p>
        </w:tc>
        <w:tc>
          <w:tcPr>
            <w:tcW w:w="1417" w:type="dxa"/>
          </w:tcPr>
          <w:p w:rsidR="00CA78A9" w:rsidRPr="00662C7D" w:rsidRDefault="00786243" w:rsidP="00F41186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nup205</w:t>
            </w:r>
          </w:p>
        </w:tc>
        <w:tc>
          <w:tcPr>
            <w:tcW w:w="4253" w:type="dxa"/>
          </w:tcPr>
          <w:p w:rsidR="00CA78A9" w:rsidRPr="00662C7D" w:rsidRDefault="0074064E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des a subunit of the nuclear pore complex involved in the active transport of proteins and RNAs between the nucleus and cytoplasm</w:t>
            </w:r>
          </w:p>
        </w:tc>
      </w:tr>
      <w:tr w:rsidR="00CA78A9" w:rsidRPr="00662C7D" w:rsidTr="00662C7D">
        <w:tc>
          <w:tcPr>
            <w:tcW w:w="2547" w:type="dxa"/>
          </w:tcPr>
          <w:p w:rsidR="00CA78A9" w:rsidRPr="00662C7D" w:rsidRDefault="00786243" w:rsidP="00F4118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DP </w:t>
            </w:r>
            <w:proofErr w:type="spellStart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ibosilation</w:t>
            </w:r>
            <w:proofErr w:type="spellEnd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factor like </w:t>
            </w:r>
            <w:proofErr w:type="spellStart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TPase</w:t>
            </w:r>
            <w:proofErr w:type="spellEnd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417" w:type="dxa"/>
          </w:tcPr>
          <w:p w:rsidR="00CA78A9" w:rsidRPr="00662C7D" w:rsidRDefault="00786243" w:rsidP="00F41186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arl1</w:t>
            </w:r>
          </w:p>
        </w:tc>
        <w:tc>
          <w:tcPr>
            <w:tcW w:w="4253" w:type="dxa"/>
          </w:tcPr>
          <w:p w:rsidR="00CA78A9" w:rsidRPr="00662C7D" w:rsidRDefault="00A15D54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des a protein involved in the regulation of intracellular vesicular membrane trafficking</w:t>
            </w:r>
            <w:r w:rsidR="00E65D63"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Important for the function of the Golgi apparatus</w:t>
            </w:r>
          </w:p>
        </w:tc>
      </w:tr>
      <w:tr w:rsidR="00CA78A9" w:rsidRPr="00FE346F" w:rsidTr="00662C7D">
        <w:tc>
          <w:tcPr>
            <w:tcW w:w="2547" w:type="dxa"/>
          </w:tcPr>
          <w:p w:rsidR="00CA78A9" w:rsidRPr="00662C7D" w:rsidRDefault="00786243" w:rsidP="0078624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olute carrier family 13 member 4</w:t>
            </w:r>
          </w:p>
        </w:tc>
        <w:tc>
          <w:tcPr>
            <w:tcW w:w="1417" w:type="dxa"/>
          </w:tcPr>
          <w:p w:rsidR="00CA78A9" w:rsidRPr="00662C7D" w:rsidRDefault="00786243" w:rsidP="00F41186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slc13a4</w:t>
            </w:r>
          </w:p>
        </w:tc>
        <w:tc>
          <w:tcPr>
            <w:tcW w:w="4253" w:type="dxa"/>
          </w:tcPr>
          <w:p w:rsidR="00CA78A9" w:rsidRPr="00662C7D" w:rsidRDefault="00754C02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d in the transport of glucose and other sugars, bile salts and organic acids, metal ions and amine compounds</w:t>
            </w:r>
          </w:p>
        </w:tc>
      </w:tr>
      <w:tr w:rsidR="00786243" w:rsidRPr="00662C7D" w:rsidTr="00662C7D">
        <w:tc>
          <w:tcPr>
            <w:tcW w:w="2547" w:type="dxa"/>
          </w:tcPr>
          <w:p w:rsidR="00786243" w:rsidRPr="00662C7D" w:rsidRDefault="00786243" w:rsidP="00786243">
            <w:pPr>
              <w:spacing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amily with sequence similarity 180 member A</w:t>
            </w:r>
          </w:p>
        </w:tc>
        <w:tc>
          <w:tcPr>
            <w:tcW w:w="1417" w:type="dxa"/>
          </w:tcPr>
          <w:p w:rsidR="00786243" w:rsidRPr="00662C7D" w:rsidRDefault="00786243" w:rsidP="00786243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fam180A</w:t>
            </w:r>
          </w:p>
        </w:tc>
        <w:tc>
          <w:tcPr>
            <w:tcW w:w="4253" w:type="dxa"/>
          </w:tcPr>
          <w:p w:rsidR="00786243" w:rsidRPr="00662C7D" w:rsidRDefault="00064031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blastic specific gene</w:t>
            </w:r>
          </w:p>
        </w:tc>
      </w:tr>
      <w:tr w:rsidR="00786243" w:rsidRPr="00FE346F" w:rsidTr="00662C7D">
        <w:tc>
          <w:tcPr>
            <w:tcW w:w="2547" w:type="dxa"/>
            <w:tcBorders>
              <w:bottom w:val="single" w:sz="4" w:space="0" w:color="auto"/>
            </w:tcBorders>
          </w:tcPr>
          <w:p w:rsidR="00786243" w:rsidRPr="00662C7D" w:rsidRDefault="00786243" w:rsidP="00786243">
            <w:pPr>
              <w:spacing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TP20, small subunit </w:t>
            </w:r>
            <w:proofErr w:type="spellStart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rocessome</w:t>
            </w:r>
            <w:proofErr w:type="spellEnd"/>
            <w:r w:rsidRPr="00662C7D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ompon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6243" w:rsidRPr="00662C7D" w:rsidRDefault="00786243" w:rsidP="00F41186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62C7D">
              <w:rPr>
                <w:rFonts w:ascii="Times New Roman" w:hAnsi="Times New Roman" w:cs="Times New Roman"/>
                <w:i/>
                <w:iCs/>
                <w:lang w:val="en-GB"/>
              </w:rPr>
              <w:t>utp2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786243" w:rsidRPr="00662C7D" w:rsidRDefault="00E65D63" w:rsidP="00662C7D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volved in 18S </w:t>
            </w:r>
            <w:r w:rsidR="0010208B"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</w:t>
            </w:r>
            <w:proofErr w:type="spellStart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NA</w:t>
            </w:r>
            <w:proofErr w:type="spellEnd"/>
            <w:r w:rsidRPr="00662C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cessing</w:t>
            </w:r>
          </w:p>
        </w:tc>
      </w:tr>
    </w:tbl>
    <w:p w:rsidR="00CA78A9" w:rsidRPr="009F4DE6" w:rsidRDefault="00CA78A9">
      <w:pPr>
        <w:rPr>
          <w:lang w:val="en-GB"/>
        </w:rPr>
      </w:pPr>
    </w:p>
    <w:p w:rsidR="002923B0" w:rsidRPr="00786243" w:rsidRDefault="002923B0">
      <w:pPr>
        <w:rPr>
          <w:lang w:val="en-GB"/>
        </w:rPr>
      </w:pPr>
    </w:p>
    <w:sectPr w:rsidR="002923B0" w:rsidRPr="007862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A9"/>
    <w:rsid w:val="00064031"/>
    <w:rsid w:val="0006654D"/>
    <w:rsid w:val="0010208B"/>
    <w:rsid w:val="001C6F2E"/>
    <w:rsid w:val="002923B0"/>
    <w:rsid w:val="002A31FA"/>
    <w:rsid w:val="002B6378"/>
    <w:rsid w:val="00347B93"/>
    <w:rsid w:val="003C521C"/>
    <w:rsid w:val="004028E5"/>
    <w:rsid w:val="00662C7D"/>
    <w:rsid w:val="0074064E"/>
    <w:rsid w:val="00754C02"/>
    <w:rsid w:val="00763A8E"/>
    <w:rsid w:val="00786243"/>
    <w:rsid w:val="00797C8F"/>
    <w:rsid w:val="00833631"/>
    <w:rsid w:val="008D7062"/>
    <w:rsid w:val="00980F61"/>
    <w:rsid w:val="009F4DE6"/>
    <w:rsid w:val="00A15D54"/>
    <w:rsid w:val="00CA78A9"/>
    <w:rsid w:val="00DB04BB"/>
    <w:rsid w:val="00E65D63"/>
    <w:rsid w:val="00F41186"/>
    <w:rsid w:val="00FE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31ED3A-E50B-499D-B4F9-78DC41D8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16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